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116A7A" w:rsidRPr="00116A7A" w:rsidRDefault="00116A7A" w:rsidP="00442AF6">
      <w:pPr>
        <w:widowControl/>
        <w:spacing w:line="480" w:lineRule="auto"/>
        <w:jc w:val="center"/>
        <w:rPr>
          <w:rFonts w:ascii="Times New Roman" w:hAnsi="Times New Roman"/>
          <w:b/>
          <w:kern w:val="0"/>
          <w:sz w:val="40"/>
          <w:szCs w:val="36"/>
        </w:rPr>
      </w:pPr>
      <w:bookmarkStart w:id="0" w:name="_GoBack"/>
      <w:bookmarkEnd w:id="0"/>
      <w:r w:rsidRPr="00116A7A">
        <w:rPr>
          <w:rFonts w:ascii="Times New Roman" w:hAnsi="Times New Roman"/>
          <w:b/>
          <w:bCs/>
          <w:kern w:val="0"/>
          <w:sz w:val="28"/>
        </w:rPr>
        <w:t>Supporting Information</w:t>
      </w:r>
    </w:p>
    <w:p w:rsidR="00116A7A" w:rsidRPr="00116A7A" w:rsidRDefault="00116A7A" w:rsidP="004F1543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:rsidR="007968EA" w:rsidRPr="004E0EF4" w:rsidRDefault="004E0EF4" w:rsidP="004F1543">
      <w:pPr>
        <w:spacing w:line="360" w:lineRule="auto"/>
        <w:rPr>
          <w:b/>
          <w:bCs/>
        </w:rPr>
      </w:pPr>
      <w:r w:rsidRPr="002A77E5">
        <w:rPr>
          <w:rFonts w:ascii="Times New Roman" w:hAnsi="Times New Roman"/>
          <w:b/>
          <w:bCs/>
          <w:kern w:val="0"/>
          <w:sz w:val="24"/>
        </w:rPr>
        <w:t xml:space="preserve">S1 Table. </w:t>
      </w:r>
      <w:r w:rsidRPr="002A77E5">
        <w:rPr>
          <w:rFonts w:ascii="Times New Roman" w:hAnsi="Times New Roman"/>
          <w:b/>
          <w:sz w:val="24"/>
        </w:rPr>
        <w:t>Demographic characteristics of patients with TB, healthy controls, patients with pneumonia or COPD, and treated</w:t>
      </w:r>
      <w:r>
        <w:rPr>
          <w:rFonts w:ascii="Times New Roman" w:hAnsi="Times New Roman"/>
          <w:b/>
          <w:sz w:val="24"/>
        </w:rPr>
        <w:t xml:space="preserve"> TB cases</w:t>
      </w:r>
      <w:r>
        <w:rPr>
          <w:rFonts w:ascii="Times New Roman" w:hAnsi="Times New Roman" w:hint="eastAsia"/>
          <w:b/>
          <w:sz w:val="24"/>
        </w:rPr>
        <w:t>.</w:t>
      </w:r>
    </w:p>
    <w:tbl>
      <w:tblPr>
        <w:tblpPr w:leftFromText="180" w:rightFromText="180" w:vertAnchor="text" w:horzAnchor="page" w:tblpXSpec="center" w:tblpY="311"/>
        <w:tblOverlap w:val="never"/>
        <w:tblW w:w="1039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1"/>
        <w:gridCol w:w="1486"/>
        <w:gridCol w:w="1461"/>
        <w:gridCol w:w="1560"/>
        <w:gridCol w:w="1410"/>
        <w:gridCol w:w="1515"/>
      </w:tblGrid>
      <w:tr w:rsidR="007968EA" w:rsidRPr="004F1543" w:rsidTr="004F1543">
        <w:trPr>
          <w:trHeight w:val="261"/>
          <w:jc w:val="center"/>
        </w:trPr>
        <w:tc>
          <w:tcPr>
            <w:tcW w:w="29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7968EA" w:rsidP="004F15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4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4F15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TB </w:t>
            </w:r>
          </w:p>
        </w:tc>
        <w:tc>
          <w:tcPr>
            <w:tcW w:w="14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4F15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ontrols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4F15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Pneumonia 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4F15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COPD 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4F15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Cured TB </w:t>
            </w:r>
          </w:p>
        </w:tc>
      </w:tr>
      <w:tr w:rsidR="007968EA" w:rsidRPr="004F1543" w:rsidTr="004F1543">
        <w:trPr>
          <w:trHeight w:val="261"/>
          <w:jc w:val="center"/>
        </w:trPr>
        <w:tc>
          <w:tcPr>
            <w:tcW w:w="29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7968EA" w:rsidP="004F1543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4F15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N=13</w:t>
            </w:r>
            <w:r w:rsidR="00570EC8" w:rsidRPr="004F154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6</w:t>
            </w:r>
            <w:r w:rsidRPr="004F154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4F15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N=6</w:t>
            </w:r>
            <w:r w:rsidR="00570EC8" w:rsidRPr="004F154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6</w:t>
            </w:r>
            <w:r w:rsidRPr="004F154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4F15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N=7</w:t>
            </w:r>
            <w:r w:rsidR="00570EC8" w:rsidRPr="004F154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2</w:t>
            </w:r>
            <w:r w:rsidRPr="004F154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4F15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N=7</w:t>
            </w:r>
            <w:r w:rsidR="00570EC8" w:rsidRPr="004F154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2</w:t>
            </w:r>
            <w:r w:rsidRPr="004F154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4F154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N=72)</w:t>
            </w:r>
          </w:p>
        </w:tc>
      </w:tr>
      <w:tr w:rsidR="007968EA" w:rsidRPr="004F1543" w:rsidTr="004F1543">
        <w:trPr>
          <w:trHeight w:val="261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ge, Age range (Mean ± SD)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18-78</w:t>
            </w:r>
          </w:p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(43.80±16.9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18-77</w:t>
            </w:r>
          </w:p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(41.87±14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18–78</w:t>
            </w:r>
          </w:p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(48.71±17.0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45–80</w:t>
            </w:r>
          </w:p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(68.90±9.5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18–78</w:t>
            </w:r>
          </w:p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(41.94±16.80)</w:t>
            </w:r>
          </w:p>
        </w:tc>
      </w:tr>
      <w:tr w:rsidR="007968EA" w:rsidRPr="004F1543" w:rsidTr="004F1543">
        <w:trPr>
          <w:trHeight w:val="261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Gender (female: male)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58/</w:t>
            </w:r>
            <w:r w:rsidR="00570EC8"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7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33/3</w:t>
            </w:r>
            <w:r w:rsidR="00570EC8"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33/</w:t>
            </w:r>
            <w:r w:rsidR="00570EC8"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28/4</w:t>
            </w:r>
            <w:r w:rsidR="00570EC8"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26/46</w:t>
            </w:r>
          </w:p>
        </w:tc>
      </w:tr>
      <w:tr w:rsidR="007968EA" w:rsidRPr="004F1543" w:rsidTr="004F1543">
        <w:trPr>
          <w:trHeight w:val="261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Positive sputum, no. (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  <w:r w:rsidR="00570EC8"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="00570EC8"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83.82</w:t>
            </w: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</w:tr>
      <w:tr w:rsidR="007968EA" w:rsidRPr="004F1543" w:rsidTr="004F1543">
        <w:trPr>
          <w:trHeight w:val="261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4F15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Tuberculin skin test (&gt;10 mm), no. (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85</w:t>
            </w:r>
            <w:r w:rsidR="00570EC8"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="00570EC8"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2.5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</w:tr>
      <w:tr w:rsidR="007968EA" w:rsidRPr="004F1543" w:rsidTr="004F1543">
        <w:trPr>
          <w:trHeight w:val="261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urrent Smoker, no. (%)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52(</w:t>
            </w:r>
            <w:r w:rsidR="00570EC8"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38.24</w:t>
            </w: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24(</w:t>
            </w:r>
            <w:r w:rsidR="00570EC8"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36.36</w:t>
            </w: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29(</w:t>
            </w:r>
            <w:r w:rsidR="00570EC8"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40.28</w:t>
            </w: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31(</w:t>
            </w:r>
            <w:r w:rsidR="00570EC8"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43.06</w:t>
            </w: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28(38.89)</w:t>
            </w:r>
          </w:p>
        </w:tc>
      </w:tr>
      <w:tr w:rsidR="007968EA" w:rsidRPr="004F1543" w:rsidTr="004F1543">
        <w:trPr>
          <w:trHeight w:val="261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BCG vaccination, no. (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122</w:t>
            </w:r>
            <w:r w:rsidR="00570EC8"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(89.7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62(</w:t>
            </w:r>
            <w:r w:rsidR="00570EC8"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93.94</w:t>
            </w: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67(</w:t>
            </w:r>
            <w:r w:rsidR="00570EC8"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93.06</w:t>
            </w: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65(</w:t>
            </w:r>
            <w:r w:rsidR="00570EC8"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90.28</w:t>
            </w: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62(86.11)</w:t>
            </w:r>
          </w:p>
        </w:tc>
      </w:tr>
      <w:tr w:rsidR="007968EA" w:rsidRPr="004F1543" w:rsidTr="004F1543">
        <w:trPr>
          <w:trHeight w:val="261"/>
          <w:jc w:val="center"/>
        </w:trPr>
        <w:tc>
          <w:tcPr>
            <w:tcW w:w="2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4F1543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IV-negative, no. (%) 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  <w:r w:rsidR="00570EC8"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(100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="00570EC8"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(1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="00570EC8"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(10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="00570EC8"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(100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968EA" w:rsidRPr="004F1543" w:rsidRDefault="00D52739" w:rsidP="005A24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F1543">
              <w:rPr>
                <w:rFonts w:ascii="Times New Roman" w:eastAsia="宋体" w:hAnsi="Times New Roman" w:cs="Times New Roman"/>
                <w:kern w:val="0"/>
                <w:szCs w:val="21"/>
              </w:rPr>
              <w:t>72(100)</w:t>
            </w:r>
          </w:p>
        </w:tc>
      </w:tr>
    </w:tbl>
    <w:p w:rsidR="007968EA" w:rsidRPr="004F1543" w:rsidRDefault="00D52739" w:rsidP="004F1543">
      <w:pPr>
        <w:spacing w:line="360" w:lineRule="auto"/>
        <w:rPr>
          <w:rFonts w:ascii="Times New Roman" w:hAnsi="Times New Roman"/>
          <w:kern w:val="0"/>
          <w:sz w:val="24"/>
        </w:rPr>
      </w:pPr>
      <w:r w:rsidRPr="004F1543">
        <w:rPr>
          <w:rFonts w:ascii="Times New Roman" w:hAnsi="Times New Roman"/>
          <w:sz w:val="24"/>
        </w:rPr>
        <w:t>TB: tuberculosis; N: number of subjects; ND: not determined; BCG, Bacille Calmette-Guerin vaccine.</w:t>
      </w:r>
    </w:p>
    <w:p w:rsidR="007968EA" w:rsidRDefault="007968EA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</w:p>
    <w:sectPr w:rsidR="007968EA" w:rsidSect="009C56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25CF" w:rsidRDefault="000825CF" w:rsidP="00570EC8">
      <w:r>
        <w:separator/>
      </w:r>
    </w:p>
  </w:endnote>
  <w:endnote w:type="continuationSeparator" w:id="0">
    <w:p w:rsidR="000825CF" w:rsidRDefault="000825CF" w:rsidP="00570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25CF" w:rsidRDefault="000825CF" w:rsidP="00570EC8">
      <w:r>
        <w:separator/>
      </w:r>
    </w:p>
  </w:footnote>
  <w:footnote w:type="continuationSeparator" w:id="0">
    <w:p w:rsidR="000825CF" w:rsidRDefault="000825CF" w:rsidP="00570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BreakWrappedTables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B8C2B2B"/>
    <w:rsid w:val="00031BF0"/>
    <w:rsid w:val="00073878"/>
    <w:rsid w:val="000825CF"/>
    <w:rsid w:val="000A702D"/>
    <w:rsid w:val="000C5FD6"/>
    <w:rsid w:val="00116A7A"/>
    <w:rsid w:val="00145609"/>
    <w:rsid w:val="001B452F"/>
    <w:rsid w:val="002447E9"/>
    <w:rsid w:val="002A1845"/>
    <w:rsid w:val="002A77E5"/>
    <w:rsid w:val="00387248"/>
    <w:rsid w:val="003E459C"/>
    <w:rsid w:val="00442AF6"/>
    <w:rsid w:val="0049387C"/>
    <w:rsid w:val="004B6DC1"/>
    <w:rsid w:val="004E0EF4"/>
    <w:rsid w:val="004F1543"/>
    <w:rsid w:val="00570EC8"/>
    <w:rsid w:val="00575389"/>
    <w:rsid w:val="005A246F"/>
    <w:rsid w:val="00676DD9"/>
    <w:rsid w:val="006934B3"/>
    <w:rsid w:val="00725016"/>
    <w:rsid w:val="007968EA"/>
    <w:rsid w:val="008A3A77"/>
    <w:rsid w:val="009A61C9"/>
    <w:rsid w:val="009C56E7"/>
    <w:rsid w:val="00C36B44"/>
    <w:rsid w:val="00D12100"/>
    <w:rsid w:val="00D52739"/>
    <w:rsid w:val="00DB4470"/>
    <w:rsid w:val="00DB6129"/>
    <w:rsid w:val="00DD47E2"/>
    <w:rsid w:val="00DD5C2E"/>
    <w:rsid w:val="00EA3A21"/>
    <w:rsid w:val="00EA7214"/>
    <w:rsid w:val="00F22F6C"/>
    <w:rsid w:val="0B8C2B2B"/>
    <w:rsid w:val="119C37F2"/>
    <w:rsid w:val="3E965B4A"/>
    <w:rsid w:val="66C6486E"/>
    <w:rsid w:val="67703441"/>
    <w:rsid w:val="795603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FCE4A5F7-5960-42CD-A13A-1300CDEF7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56E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9C56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rsid w:val="009C56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51">
    <w:name w:val="font51"/>
    <w:basedOn w:val="a0"/>
    <w:rsid w:val="009C56E7"/>
    <w:rPr>
      <w:rFonts w:ascii="宋体" w:eastAsia="宋体" w:hAnsi="宋体" w:cs="宋体" w:hint="eastAsia"/>
      <w:color w:val="auto"/>
      <w:sz w:val="24"/>
      <w:szCs w:val="24"/>
      <w:u w:val="none"/>
    </w:rPr>
  </w:style>
  <w:style w:type="character" w:customStyle="1" w:styleId="font61">
    <w:name w:val="font61"/>
    <w:basedOn w:val="a0"/>
    <w:qFormat/>
    <w:rsid w:val="009C56E7"/>
    <w:rPr>
      <w:rFonts w:ascii="Times New Roman" w:hAnsi="Times New Roman" w:cs="Times New Roman" w:hint="default"/>
      <w:color w:val="auto"/>
      <w:sz w:val="24"/>
      <w:szCs w:val="24"/>
      <w:u w:val="none"/>
    </w:rPr>
  </w:style>
  <w:style w:type="character" w:customStyle="1" w:styleId="font81">
    <w:name w:val="font81"/>
    <w:basedOn w:val="a0"/>
    <w:rsid w:val="009C56E7"/>
    <w:rPr>
      <w:rFonts w:ascii="宋体" w:eastAsia="宋体" w:hAnsi="宋体" w:cs="宋体" w:hint="eastAsia"/>
      <w:color w:val="auto"/>
      <w:sz w:val="24"/>
      <w:szCs w:val="24"/>
      <w:u w:val="none"/>
    </w:rPr>
  </w:style>
  <w:style w:type="character" w:customStyle="1" w:styleId="Char0">
    <w:name w:val="页眉 Char"/>
    <w:basedOn w:val="a0"/>
    <w:link w:val="a4"/>
    <w:qFormat/>
    <w:rsid w:val="009C56E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sid w:val="009C56E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ps">
    <w:name w:val="hps"/>
    <w:basedOn w:val="a0"/>
    <w:rsid w:val="00725016"/>
  </w:style>
  <w:style w:type="paragraph" w:styleId="a5">
    <w:name w:val="Balloon Text"/>
    <w:basedOn w:val="a"/>
    <w:link w:val="Char1"/>
    <w:rsid w:val="00725016"/>
    <w:rPr>
      <w:sz w:val="18"/>
      <w:szCs w:val="18"/>
    </w:rPr>
  </w:style>
  <w:style w:type="character" w:customStyle="1" w:styleId="Char1">
    <w:name w:val="批注框文本 Char"/>
    <w:basedOn w:val="a0"/>
    <w:link w:val="a5"/>
    <w:rsid w:val="0072501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126</Words>
  <Characters>722</Characters>
  <Application>Microsoft Office Word</Application>
  <DocSecurity>0</DocSecurity>
  <Lines>6</Lines>
  <Paragraphs>1</Paragraphs>
  <ScaleCrop>false</ScaleCrop>
  <Company>china</Company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t</dc:creator>
  <cp:lastModifiedBy>Administrator</cp:lastModifiedBy>
  <cp:revision>18</cp:revision>
  <dcterms:created xsi:type="dcterms:W3CDTF">2016-01-30T05:46:00Z</dcterms:created>
  <dcterms:modified xsi:type="dcterms:W3CDTF">2017-02-28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